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5260"/>
      </w:tblGrid>
      <w:tr>
        <w:trPr>
          <w:trHeight w:val="26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kern w:val="0"/>
                <w:szCs w:val="20"/>
                <w:u w:val="single"/>
              </w:rPr>
            </w:pPr>
            <w:r>
              <w:rPr>
                <w:rFonts w:cs="Times" w:ascii="Times" w:hAnsi="Times"/>
                <w:b/>
                <w:kern w:val="0"/>
                <w:szCs w:val="20"/>
                <w:u w:val="single"/>
              </w:rPr>
              <w:t>Genus and specie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kern w:val="0"/>
                <w:szCs w:val="20"/>
                <w:u w:val="single"/>
              </w:rPr>
            </w:pPr>
            <w:r>
              <w:rPr>
                <w:rFonts w:cs="Times" w:ascii="Times" w:hAnsi="Times"/>
                <w:b/>
                <w:kern w:val="0"/>
                <w:szCs w:val="20"/>
                <w:u w:val="single"/>
              </w:rPr>
              <w:t>Accession #</w:t>
            </w:r>
          </w:p>
        </w:tc>
      </w:tr>
      <w:tr>
        <w:trPr>
          <w:trHeight w:val="26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Bos taur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NM_001032294.1</w:t>
            </w:r>
          </w:p>
        </w:tc>
      </w:tr>
      <w:tr>
        <w:trPr>
          <w:trHeight w:val="26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Brachiostoma floridae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M_002220714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Canis familiar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M_536037.2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Cavia porcell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CPOG00000008827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Choloepus hoffmanni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CHOG00000005826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Danio rerio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 xml:space="preserve">XM_678321.3 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Dasypus novemcinct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DNOG00000025534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Dipodomys ordii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DORG00000006614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Echinops telfairi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ETEG00000018695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Equus caball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M_001497530.2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Erinaceus europae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EEUG00000002496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Gallus gall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M_421946.2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Gorilla gorilla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GGOG00000005406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Homo sapien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NM_001104586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Loxodonta africana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LAFG00000017289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Macaca mulatta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R_012691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Microcebus murin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MICG00000011943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Monodelphis domestica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M_001371558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Mus muscul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NM_139150.4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Myotis lucifug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MLUG00000007015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Nematostella vectensi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M_001634671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Ochotona princep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OPRG00000008406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Ornithorhynchus anatin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OANG00000011095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Oryctolagus cunicul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OCUG00000005335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Pan troglodyte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NM_001106915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Pongo pygmae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PPYG00000013090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Procavia capensi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PCAG00000008043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Pteropus vampyr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PVAG00000005257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Rattus norvegic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NM_001106915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Sorex arane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SARG00000012208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Spermophilus tridecemlineat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STOG00000001585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Sus scrofa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M_001924977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Taeniopygia guttata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XM_002187657.1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Tarsius syrichta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TSYG00000004672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Tupaia belangeri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TBEG00000004957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Tursiops truncatu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TTRG00000006016</w:t>
            </w:r>
          </w:p>
        </w:tc>
      </w:tr>
      <w:tr>
        <w:trPr>
          <w:trHeight w:val="280" w:hRule="atLeast"/>
        </w:trPr>
        <w:tc>
          <w:tcPr>
            <w:tcW w:w="39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kern w:val="0"/>
                <w:szCs w:val="20"/>
              </w:rPr>
            </w:pPr>
            <w:r>
              <w:rPr>
                <w:rFonts w:cs="Times" w:ascii="Times" w:hAnsi="Times"/>
                <w:i/>
                <w:kern w:val="0"/>
                <w:szCs w:val="20"/>
              </w:rPr>
              <w:t>Vicugna pacos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kern w:val="0"/>
                <w:szCs w:val="20"/>
              </w:rPr>
            </w:pPr>
            <w:r>
              <w:rPr>
                <w:rFonts w:cs="Times" w:ascii="Times" w:hAnsi="Times"/>
                <w:kern w:val="0"/>
                <w:szCs w:val="20"/>
              </w:rPr>
              <w:t>ENSVPAG000000095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13:03:00Z</dcterms:created>
  <dc:creator>Anne West</dc:creator>
  <dc:description/>
  <cp:keywords/>
  <dc:language>en-US</dc:language>
  <cp:lastModifiedBy>Anne West</cp:lastModifiedBy>
  <dcterms:modified xsi:type="dcterms:W3CDTF">2010-05-11T13:03:00Z</dcterms:modified>
  <cp:revision>2</cp:revision>
  <dc:subject/>
  <dc:title/>
</cp:coreProperties>
</file>